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C822F" w14:textId="77777777" w:rsidR="00830658" w:rsidRPr="00B65E99" w:rsidRDefault="00830658" w:rsidP="0083065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B65E99">
        <w:rPr>
          <w:rFonts w:ascii="Times New Roman" w:eastAsia="Times New Roman" w:hAnsi="Times New Roman" w:cs="Times New Roman"/>
          <w:color w:val="000000"/>
        </w:rPr>
        <w:t>Table S</w:t>
      </w:r>
      <w:r>
        <w:rPr>
          <w:rFonts w:ascii="Times New Roman" w:eastAsia="Times New Roman" w:hAnsi="Times New Roman" w:cs="Times New Roman"/>
          <w:color w:val="000000"/>
        </w:rPr>
        <w:t>7</w:t>
      </w:r>
    </w:p>
    <w:p w14:paraId="547AFD6C" w14:textId="77777777" w:rsidR="00830658" w:rsidRDefault="00830658" w:rsidP="00830658">
      <w:pPr>
        <w:spacing w:after="0" w:line="24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Congruence Coefficients for Comparison of Factors from Raw and </w:t>
      </w:r>
      <w:proofErr w:type="spellStart"/>
      <w:r>
        <w:rPr>
          <w:rFonts w:ascii="Times New Roman" w:hAnsi="Times New Roman" w:cs="Times New Roman"/>
          <w:i/>
          <w:iCs/>
        </w:rPr>
        <w:t>Residualized</w:t>
      </w:r>
      <w:proofErr w:type="spellEnd"/>
      <w:r>
        <w:rPr>
          <w:rFonts w:ascii="Times New Roman" w:hAnsi="Times New Roman" w:cs="Times New Roman"/>
          <w:i/>
          <w:iCs/>
        </w:rPr>
        <w:t xml:space="preserve"> Scores</w:t>
      </w:r>
    </w:p>
    <w:tbl>
      <w:tblPr>
        <w:tblW w:w="57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830658" w:rsidRPr="00B65E99" w14:paraId="748E7A48" w14:textId="77777777" w:rsidTr="0084626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58F97C" w14:textId="77777777" w:rsidR="00830658" w:rsidRPr="00B65E99" w:rsidRDefault="0083065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CBC3" w14:textId="77777777" w:rsidR="00830658" w:rsidRPr="00B65E99" w:rsidRDefault="0083065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MR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B6C8" w14:textId="77777777" w:rsidR="00830658" w:rsidRPr="00B65E99" w:rsidRDefault="0083065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MR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E04F" w14:textId="77777777" w:rsidR="00830658" w:rsidRPr="00B65E99" w:rsidRDefault="0083065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MR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25BF" w14:textId="77777777" w:rsidR="00830658" w:rsidRPr="00B65E99" w:rsidRDefault="0083065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MR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CB35" w14:textId="77777777" w:rsidR="00830658" w:rsidRPr="00B65E99" w:rsidRDefault="0083065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MR3</w:t>
            </w:r>
          </w:p>
        </w:tc>
      </w:tr>
      <w:tr w:rsidR="00830658" w:rsidRPr="00B65E99" w14:paraId="34B9A582" w14:textId="77777777" w:rsidTr="0084626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607AE" w14:textId="77777777" w:rsidR="00830658" w:rsidRPr="00B65E99" w:rsidRDefault="0083065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ML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6ADD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7328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9B53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982B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7B5E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</w:tr>
      <w:tr w:rsidR="00830658" w:rsidRPr="00B65E99" w14:paraId="7B0E0F77" w14:textId="77777777" w:rsidTr="0084626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0F3654" w14:textId="77777777" w:rsidR="00830658" w:rsidRPr="00B65E99" w:rsidRDefault="0083065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ML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A42701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9402E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A0175A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ACAE16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9F6C64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</w:tr>
      <w:tr w:rsidR="00830658" w:rsidRPr="00B65E99" w14:paraId="44CB2484" w14:textId="77777777" w:rsidTr="0084626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7451F2" w14:textId="77777777" w:rsidR="00830658" w:rsidRPr="00B65E99" w:rsidRDefault="0083065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ML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8ABB9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60A6E2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EEFB4E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B9296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367A0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</w:tr>
      <w:tr w:rsidR="00830658" w:rsidRPr="00B65E99" w14:paraId="40EFFEC2" w14:textId="77777777" w:rsidTr="0084626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44A90E" w14:textId="77777777" w:rsidR="00830658" w:rsidRPr="00B65E99" w:rsidRDefault="0083065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ML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65468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B0D6D9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F1E18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A261B2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AE7EB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</w:tr>
      <w:tr w:rsidR="00830658" w:rsidRPr="00B65E99" w14:paraId="63CFE91C" w14:textId="77777777" w:rsidTr="0084626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0D30E4" w14:textId="77777777" w:rsidR="00830658" w:rsidRPr="00B65E99" w:rsidRDefault="0083065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ML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9818E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BFF8C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78B54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08FDE3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00EEA4" w14:textId="77777777" w:rsidR="00830658" w:rsidRPr="00B65E99" w:rsidRDefault="0083065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</w:tbl>
    <w:p w14:paraId="3A2EC7B7" w14:textId="77777777" w:rsidR="00830658" w:rsidRDefault="00830658" w:rsidP="00830658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1302F8B9" w14:textId="77777777" w:rsidR="001C4AF8" w:rsidRDefault="001C4AF8" w:rsidP="00830658"/>
    <w:sectPr w:rsidR="001C4AF8" w:rsidSect="00B12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658"/>
    <w:rsid w:val="001C4AF8"/>
    <w:rsid w:val="00830658"/>
    <w:rsid w:val="00B1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5D0B1"/>
  <w15:chartTrackingRefBased/>
  <w15:docId w15:val="{4935B410-DEDA-48F8-8BA2-B4403FA2F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eiss</dc:creator>
  <cp:keywords/>
  <dc:description/>
  <cp:lastModifiedBy>Alexander Weiss</cp:lastModifiedBy>
  <cp:revision>1</cp:revision>
  <dcterms:created xsi:type="dcterms:W3CDTF">2021-07-10T14:04:00Z</dcterms:created>
  <dcterms:modified xsi:type="dcterms:W3CDTF">2021-07-10T14:13:00Z</dcterms:modified>
</cp:coreProperties>
</file>